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C3534" w14:textId="77777777" w:rsidR="00E54395" w:rsidRPr="00813AD9" w:rsidRDefault="00E54395" w:rsidP="00E54395">
      <w:pPr>
        <w:rPr>
          <w:b/>
        </w:rPr>
      </w:pPr>
      <w:r>
        <w:rPr>
          <w:rFonts w:ascii="Times New Roman" w:hAnsi="Times New Roman" w:cs="Times New Roman"/>
        </w:rPr>
        <w:t>T</w:t>
      </w:r>
      <w:r w:rsidRPr="00813AD9">
        <w:rPr>
          <w:b/>
        </w:rPr>
        <w:t xml:space="preserve">ABLE S1: </w:t>
      </w:r>
      <w:r w:rsidRPr="00813AD9">
        <w:rPr>
          <w:rFonts w:cs="Times New Roman"/>
          <w:b/>
        </w:rPr>
        <w:t xml:space="preserve">Details of Primers used for One-step RT-PCR and </w:t>
      </w:r>
      <w:proofErr w:type="spellStart"/>
      <w:r w:rsidRPr="00813AD9">
        <w:rPr>
          <w:rFonts w:cs="Times New Roman"/>
          <w:b/>
        </w:rPr>
        <w:t>Taqman</w:t>
      </w:r>
      <w:proofErr w:type="spellEnd"/>
      <w:r w:rsidRPr="00813AD9">
        <w:rPr>
          <w:rFonts w:cs="Times New Roman"/>
          <w:b/>
        </w:rPr>
        <w:t xml:space="preserve"> Real Time PCR</w:t>
      </w:r>
    </w:p>
    <w:p w14:paraId="2241C19E" w14:textId="77777777" w:rsidR="00E54395" w:rsidRDefault="00E54395" w:rsidP="00E54395">
      <w:pPr>
        <w:jc w:val="center"/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257"/>
        <w:gridCol w:w="3257"/>
        <w:gridCol w:w="3258"/>
      </w:tblGrid>
      <w:tr w:rsidR="00E54395" w14:paraId="3D999983" w14:textId="77777777" w:rsidTr="00A52035">
        <w:trPr>
          <w:trHeight w:val="567"/>
          <w:jc w:val="center"/>
        </w:trPr>
        <w:tc>
          <w:tcPr>
            <w:tcW w:w="3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D86F1" w14:textId="77777777" w:rsidR="00E54395" w:rsidRDefault="00E54395" w:rsidP="00A52035">
            <w:pPr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E9C66" w14:textId="77777777" w:rsidR="00E54395" w:rsidRDefault="00E54395" w:rsidP="00A52035">
            <w:pPr>
              <w:rPr>
                <w:b/>
              </w:rPr>
            </w:pPr>
            <w:r>
              <w:rPr>
                <w:b/>
              </w:rPr>
              <w:t xml:space="preserve">Forward </w:t>
            </w:r>
          </w:p>
        </w:tc>
        <w:tc>
          <w:tcPr>
            <w:tcW w:w="3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2CE84" w14:textId="77777777" w:rsidR="00E54395" w:rsidRDefault="00E54395" w:rsidP="00A52035">
            <w:pPr>
              <w:rPr>
                <w:b/>
              </w:rPr>
            </w:pPr>
            <w:r>
              <w:rPr>
                <w:b/>
              </w:rPr>
              <w:t>Reverse</w:t>
            </w:r>
          </w:p>
        </w:tc>
      </w:tr>
      <w:tr w:rsidR="00E54395" w14:paraId="376C5C7A" w14:textId="77777777" w:rsidTr="00A52035">
        <w:trPr>
          <w:trHeight w:val="567"/>
          <w:jc w:val="center"/>
        </w:trPr>
        <w:tc>
          <w:tcPr>
            <w:tcW w:w="3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2FE39" w14:textId="77777777" w:rsidR="00E54395" w:rsidRDefault="00E54395" w:rsidP="00A52035">
            <w:pPr>
              <w:rPr>
                <w:b/>
              </w:rPr>
            </w:pPr>
            <w:proofErr w:type="spellStart"/>
            <w:r>
              <w:rPr>
                <w:b/>
              </w:rPr>
              <w:t>NeuN</w:t>
            </w:r>
            <w:proofErr w:type="spellEnd"/>
          </w:p>
        </w:tc>
        <w:tc>
          <w:tcPr>
            <w:tcW w:w="3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FF9D0F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sz w:val="22"/>
              </w:rPr>
              <w:t>CCAGTCTTCCTTTCCCACCC</w:t>
            </w:r>
          </w:p>
        </w:tc>
        <w:tc>
          <w:tcPr>
            <w:tcW w:w="32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3925CE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sz w:val="22"/>
              </w:rPr>
              <w:t>TTCTCACATAGGGGAGCGGA</w:t>
            </w:r>
          </w:p>
        </w:tc>
      </w:tr>
      <w:tr w:rsidR="00E54395" w14:paraId="39CDA452" w14:textId="77777777" w:rsidTr="00A52035">
        <w:trPr>
          <w:trHeight w:val="567"/>
          <w:jc w:val="center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8BE9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b/>
                <w:sz w:val="22"/>
              </w:rPr>
              <w:t xml:space="preserve">Thy1 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5072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color w:val="000000"/>
                <w:sz w:val="22"/>
              </w:rPr>
              <w:t>CCAATGAGGATGAGGGCTTA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0759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color w:val="000000"/>
                <w:sz w:val="22"/>
              </w:rPr>
              <w:t>GCAGGCTCGTGTTTTAGAGG</w:t>
            </w:r>
          </w:p>
        </w:tc>
      </w:tr>
      <w:tr w:rsidR="00E54395" w14:paraId="4D783A13" w14:textId="77777777" w:rsidTr="00A52035">
        <w:trPr>
          <w:trHeight w:val="567"/>
          <w:jc w:val="center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A01A" w14:textId="77777777" w:rsidR="00E54395" w:rsidRDefault="00E54395" w:rsidP="00A52035">
            <w:pPr>
              <w:rPr>
                <w:b/>
              </w:rPr>
            </w:pPr>
            <w:proofErr w:type="spellStart"/>
            <w:r w:rsidRPr="003A02AC">
              <w:rPr>
                <w:rFonts w:cs="Times New Roman"/>
                <w:b/>
                <w:sz w:val="22"/>
              </w:rPr>
              <w:t>Rcv</w:t>
            </w:r>
            <w:proofErr w:type="spellEnd"/>
            <w:r w:rsidRPr="003A02AC">
              <w:rPr>
                <w:rFonts w:cs="Times New Roman"/>
                <w:b/>
                <w:sz w:val="22"/>
              </w:rPr>
              <w:t xml:space="preserve"> 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D5C5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sz w:val="22"/>
              </w:rPr>
              <w:t>AAGCGGGCTGAGAAGATCTG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4B59E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sz w:val="22"/>
              </w:rPr>
              <w:t>CAGGGAGAGGTTTGGTTCCC</w:t>
            </w:r>
          </w:p>
        </w:tc>
      </w:tr>
      <w:tr w:rsidR="00E54395" w14:paraId="3DF8D2C2" w14:textId="77777777" w:rsidTr="00A52035">
        <w:trPr>
          <w:trHeight w:val="567"/>
          <w:jc w:val="center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D647" w14:textId="77777777" w:rsidR="00E54395" w:rsidRDefault="00E54395" w:rsidP="00A52035">
            <w:pPr>
              <w:rPr>
                <w:b/>
              </w:rPr>
            </w:pPr>
            <w:r>
              <w:rPr>
                <w:rFonts w:cs="Times New Roman"/>
                <w:b/>
                <w:sz w:val="22"/>
              </w:rPr>
              <w:t>Iba1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206F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color w:val="000000"/>
                <w:sz w:val="22"/>
              </w:rPr>
              <w:t>GGACAGACTGCCAGCCTAAG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1678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color w:val="000000"/>
                <w:sz w:val="22"/>
              </w:rPr>
              <w:t>GTTTCTCCAGCATTCGCTTC</w:t>
            </w:r>
          </w:p>
        </w:tc>
      </w:tr>
      <w:tr w:rsidR="00E54395" w14:paraId="27430300" w14:textId="77777777" w:rsidTr="00A52035">
        <w:trPr>
          <w:trHeight w:val="567"/>
          <w:jc w:val="center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3C2A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b/>
                <w:sz w:val="22"/>
              </w:rPr>
              <w:t>GFAP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C903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sz w:val="22"/>
              </w:rPr>
              <w:t>CACGAACGAGTCCCTAGAGC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42F1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sz w:val="22"/>
              </w:rPr>
              <w:t>ATGGTGATGCGGTTTTCTTC</w:t>
            </w:r>
          </w:p>
        </w:tc>
      </w:tr>
      <w:tr w:rsidR="00E54395" w14:paraId="7140510D" w14:textId="77777777" w:rsidTr="00A52035">
        <w:trPr>
          <w:trHeight w:val="567"/>
          <w:jc w:val="center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DC9C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b/>
                <w:sz w:val="22"/>
              </w:rPr>
              <w:t>GFP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1CB2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sz w:val="22"/>
              </w:rPr>
              <w:t>AGCTCGCCGACCACTACCAG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B235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sz w:val="22"/>
              </w:rPr>
              <w:t>TCCCGACGCATCTTCTCCAC</w:t>
            </w:r>
          </w:p>
        </w:tc>
      </w:tr>
      <w:tr w:rsidR="00E54395" w14:paraId="6E2250B1" w14:textId="77777777" w:rsidTr="00A52035">
        <w:trPr>
          <w:trHeight w:val="567"/>
          <w:jc w:val="center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4999" w14:textId="77777777" w:rsidR="00E54395" w:rsidRDefault="00E54395" w:rsidP="00A52035">
            <w:pPr>
              <w:rPr>
                <w:b/>
              </w:rPr>
            </w:pPr>
            <w:proofErr w:type="spellStart"/>
            <w:r w:rsidRPr="003A02AC">
              <w:rPr>
                <w:rFonts w:cs="Times New Roman"/>
                <w:b/>
                <w:sz w:val="22"/>
              </w:rPr>
              <w:t>Vimentin</w:t>
            </w:r>
            <w:proofErr w:type="spellEnd"/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3F61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color w:val="000000"/>
                <w:sz w:val="22"/>
              </w:rPr>
              <w:t>ATGCTTCTCTGGCACGTCTT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7368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color w:val="000000"/>
                <w:sz w:val="22"/>
              </w:rPr>
              <w:t>AGCCACGCTTTCATACTGCT</w:t>
            </w:r>
          </w:p>
        </w:tc>
      </w:tr>
      <w:tr w:rsidR="00E54395" w14:paraId="38CE77B3" w14:textId="77777777" w:rsidTr="00A52035">
        <w:trPr>
          <w:trHeight w:val="567"/>
          <w:jc w:val="center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966E" w14:textId="77777777" w:rsidR="00E54395" w:rsidRDefault="00E54395" w:rsidP="00A52035">
            <w:pPr>
              <w:rPr>
                <w:b/>
              </w:rPr>
            </w:pPr>
            <w:proofErr w:type="spellStart"/>
            <w:r w:rsidRPr="003A02AC">
              <w:rPr>
                <w:rFonts w:cs="Times New Roman"/>
                <w:b/>
                <w:sz w:val="22"/>
              </w:rPr>
              <w:t>Gapdh</w:t>
            </w:r>
            <w:proofErr w:type="spellEnd"/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C4D0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sz w:val="22"/>
              </w:rPr>
              <w:t>AACTTTGGCATTGTGGAAGG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4B03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sz w:val="22"/>
              </w:rPr>
              <w:t>ACACATTGGGGGTAGGAACA</w:t>
            </w:r>
          </w:p>
        </w:tc>
      </w:tr>
      <w:tr w:rsidR="00E54395" w14:paraId="52355080" w14:textId="77777777" w:rsidTr="00A52035">
        <w:trPr>
          <w:trHeight w:val="567"/>
          <w:jc w:val="center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DE0D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b/>
                <w:sz w:val="22"/>
              </w:rPr>
              <w:t>S100a6</w:t>
            </w:r>
          </w:p>
        </w:tc>
        <w:tc>
          <w:tcPr>
            <w:tcW w:w="6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7243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bCs/>
                <w:color w:val="262626"/>
                <w:sz w:val="22"/>
              </w:rPr>
              <w:t>Mm00771682_g1</w:t>
            </w:r>
            <w:r>
              <w:rPr>
                <w:rFonts w:cs="Times New Roman"/>
                <w:bCs/>
                <w:color w:val="262626"/>
                <w:sz w:val="22"/>
              </w:rPr>
              <w:t xml:space="preserve"> (</w:t>
            </w:r>
            <w:r w:rsidRPr="003A02AC">
              <w:rPr>
                <w:rFonts w:cs="Times New Roman"/>
                <w:sz w:val="22"/>
              </w:rPr>
              <w:t>Life Technologies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E54395" w14:paraId="147368CA" w14:textId="77777777" w:rsidTr="00A52035">
        <w:trPr>
          <w:trHeight w:val="567"/>
          <w:jc w:val="center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285F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b/>
                <w:sz w:val="22"/>
              </w:rPr>
              <w:t>GFAP</w:t>
            </w:r>
          </w:p>
        </w:tc>
        <w:tc>
          <w:tcPr>
            <w:tcW w:w="6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B79A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bCs/>
                <w:color w:val="262626"/>
                <w:sz w:val="22"/>
              </w:rPr>
              <w:t>Mm01253033_m1</w:t>
            </w:r>
            <w:r>
              <w:rPr>
                <w:rFonts w:cs="Times New Roman"/>
                <w:bCs/>
                <w:color w:val="262626"/>
                <w:sz w:val="22"/>
              </w:rPr>
              <w:t xml:space="preserve"> (</w:t>
            </w:r>
            <w:r w:rsidRPr="003A02AC">
              <w:rPr>
                <w:rFonts w:cs="Times New Roman"/>
                <w:sz w:val="22"/>
              </w:rPr>
              <w:t>Life Technologies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E54395" w14:paraId="2FF64F87" w14:textId="77777777" w:rsidTr="00A52035">
        <w:trPr>
          <w:trHeight w:val="567"/>
          <w:jc w:val="center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B8B1" w14:textId="77777777" w:rsidR="00E54395" w:rsidRDefault="00E54395" w:rsidP="00A52035">
            <w:pPr>
              <w:rPr>
                <w:b/>
              </w:rPr>
            </w:pPr>
            <w:proofErr w:type="spellStart"/>
            <w:r w:rsidRPr="003A02AC">
              <w:rPr>
                <w:rFonts w:cs="Times New Roman"/>
                <w:b/>
                <w:sz w:val="22"/>
              </w:rPr>
              <w:t>Vimentin</w:t>
            </w:r>
            <w:proofErr w:type="spellEnd"/>
          </w:p>
        </w:tc>
        <w:tc>
          <w:tcPr>
            <w:tcW w:w="6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37B1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bCs/>
                <w:color w:val="262626"/>
                <w:sz w:val="22"/>
              </w:rPr>
              <w:t>Mm01333430_m1</w:t>
            </w:r>
            <w:r>
              <w:rPr>
                <w:rFonts w:cs="Times New Roman"/>
                <w:bCs/>
                <w:color w:val="262626"/>
                <w:sz w:val="22"/>
              </w:rPr>
              <w:t xml:space="preserve"> (</w:t>
            </w:r>
            <w:r w:rsidRPr="003A02AC">
              <w:rPr>
                <w:rFonts w:cs="Times New Roman"/>
                <w:sz w:val="22"/>
              </w:rPr>
              <w:t>Life Technologies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E54395" w14:paraId="0CA893E1" w14:textId="77777777" w:rsidTr="00A52035">
        <w:trPr>
          <w:trHeight w:val="567"/>
          <w:jc w:val="center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B9CC" w14:textId="77777777" w:rsidR="00E54395" w:rsidRDefault="00E54395" w:rsidP="00A52035">
            <w:pPr>
              <w:rPr>
                <w:b/>
              </w:rPr>
            </w:pPr>
            <w:proofErr w:type="spellStart"/>
            <w:r w:rsidRPr="003A02AC">
              <w:rPr>
                <w:rFonts w:cs="Times New Roman"/>
                <w:b/>
                <w:sz w:val="22"/>
              </w:rPr>
              <w:t>Nestin</w:t>
            </w:r>
            <w:proofErr w:type="spellEnd"/>
          </w:p>
        </w:tc>
        <w:tc>
          <w:tcPr>
            <w:tcW w:w="6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9316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bCs/>
                <w:color w:val="262626"/>
                <w:sz w:val="22"/>
              </w:rPr>
              <w:t>Mm00450205_m1</w:t>
            </w:r>
            <w:r>
              <w:rPr>
                <w:rFonts w:cs="Times New Roman"/>
                <w:bCs/>
                <w:color w:val="262626"/>
                <w:sz w:val="22"/>
              </w:rPr>
              <w:t xml:space="preserve"> (</w:t>
            </w:r>
            <w:r w:rsidRPr="003A02AC">
              <w:rPr>
                <w:rFonts w:cs="Times New Roman"/>
                <w:sz w:val="22"/>
              </w:rPr>
              <w:t>Life Technologies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E54395" w14:paraId="0912D6D3" w14:textId="77777777" w:rsidTr="00A52035">
        <w:trPr>
          <w:trHeight w:val="567"/>
          <w:jc w:val="center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CCE5" w14:textId="77777777" w:rsidR="00E54395" w:rsidRDefault="00E54395" w:rsidP="00A52035">
            <w:pPr>
              <w:rPr>
                <w:b/>
              </w:rPr>
            </w:pPr>
            <w:proofErr w:type="spellStart"/>
            <w:r w:rsidRPr="003A02AC">
              <w:rPr>
                <w:rFonts w:cs="Times New Roman"/>
                <w:b/>
                <w:sz w:val="22"/>
              </w:rPr>
              <w:t>GluL</w:t>
            </w:r>
            <w:proofErr w:type="spellEnd"/>
          </w:p>
        </w:tc>
        <w:tc>
          <w:tcPr>
            <w:tcW w:w="6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42D5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bCs/>
                <w:color w:val="262626"/>
                <w:sz w:val="22"/>
              </w:rPr>
              <w:t>Mm00725701_s1</w:t>
            </w:r>
            <w:r>
              <w:rPr>
                <w:rFonts w:cs="Times New Roman"/>
                <w:bCs/>
                <w:color w:val="262626"/>
                <w:sz w:val="22"/>
              </w:rPr>
              <w:t xml:space="preserve"> (</w:t>
            </w:r>
            <w:r w:rsidRPr="003A02AC">
              <w:rPr>
                <w:rFonts w:cs="Times New Roman"/>
                <w:sz w:val="22"/>
              </w:rPr>
              <w:t>Life Technologies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E54395" w14:paraId="4F8A3B59" w14:textId="77777777" w:rsidTr="00A52035">
        <w:trPr>
          <w:trHeight w:val="567"/>
          <w:jc w:val="center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106E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b/>
                <w:sz w:val="22"/>
              </w:rPr>
              <w:t>Iba1</w:t>
            </w:r>
          </w:p>
        </w:tc>
        <w:tc>
          <w:tcPr>
            <w:tcW w:w="6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1325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bCs/>
                <w:color w:val="262626"/>
                <w:sz w:val="22"/>
              </w:rPr>
              <w:t>Mm00479862_g1</w:t>
            </w:r>
            <w:r>
              <w:rPr>
                <w:rFonts w:cs="Times New Roman"/>
                <w:bCs/>
                <w:color w:val="262626"/>
                <w:sz w:val="22"/>
              </w:rPr>
              <w:t xml:space="preserve"> (</w:t>
            </w:r>
            <w:r w:rsidRPr="003A02AC">
              <w:rPr>
                <w:rFonts w:cs="Times New Roman"/>
                <w:sz w:val="22"/>
              </w:rPr>
              <w:t>Life Technologies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E54395" w14:paraId="45722B2E" w14:textId="77777777" w:rsidTr="00A52035">
        <w:trPr>
          <w:trHeight w:val="567"/>
          <w:jc w:val="center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3950F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b/>
                <w:sz w:val="22"/>
              </w:rPr>
              <w:t>Emr1</w:t>
            </w:r>
          </w:p>
        </w:tc>
        <w:tc>
          <w:tcPr>
            <w:tcW w:w="6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1E1D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bCs/>
                <w:color w:val="262626"/>
                <w:sz w:val="22"/>
              </w:rPr>
              <w:t>Mm00802529_m1</w:t>
            </w:r>
            <w:r>
              <w:rPr>
                <w:rFonts w:cs="Times New Roman"/>
                <w:bCs/>
                <w:color w:val="262626"/>
                <w:sz w:val="22"/>
              </w:rPr>
              <w:t xml:space="preserve"> (</w:t>
            </w:r>
            <w:r w:rsidRPr="003A02AC">
              <w:rPr>
                <w:rFonts w:cs="Times New Roman"/>
                <w:sz w:val="22"/>
              </w:rPr>
              <w:t>Life Technologies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E54395" w14:paraId="2765585F" w14:textId="77777777" w:rsidTr="00A52035">
        <w:trPr>
          <w:trHeight w:val="567"/>
          <w:jc w:val="center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6C16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b/>
                <w:sz w:val="22"/>
              </w:rPr>
              <w:t>IL6st</w:t>
            </w:r>
          </w:p>
        </w:tc>
        <w:tc>
          <w:tcPr>
            <w:tcW w:w="6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62CE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bCs/>
                <w:color w:val="262626"/>
                <w:sz w:val="22"/>
              </w:rPr>
              <w:t>Mm00439665_m1</w:t>
            </w:r>
            <w:r>
              <w:rPr>
                <w:rFonts w:cs="Times New Roman"/>
                <w:bCs/>
                <w:color w:val="262626"/>
                <w:sz w:val="22"/>
              </w:rPr>
              <w:t xml:space="preserve"> (</w:t>
            </w:r>
            <w:r w:rsidRPr="003A02AC">
              <w:rPr>
                <w:rFonts w:cs="Times New Roman"/>
                <w:sz w:val="22"/>
              </w:rPr>
              <w:t>Life Technologies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E54395" w14:paraId="7EFDD076" w14:textId="77777777" w:rsidTr="00A52035">
        <w:trPr>
          <w:trHeight w:val="567"/>
          <w:jc w:val="center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FEB0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b/>
                <w:sz w:val="22"/>
              </w:rPr>
              <w:t>STAT3</w:t>
            </w:r>
          </w:p>
        </w:tc>
        <w:tc>
          <w:tcPr>
            <w:tcW w:w="6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9F65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bCs/>
                <w:color w:val="262626"/>
                <w:sz w:val="22"/>
              </w:rPr>
              <w:t>Mm01219775_m1</w:t>
            </w:r>
            <w:r>
              <w:rPr>
                <w:rFonts w:cs="Times New Roman"/>
                <w:bCs/>
                <w:color w:val="262626"/>
                <w:sz w:val="22"/>
              </w:rPr>
              <w:t xml:space="preserve"> (</w:t>
            </w:r>
            <w:r w:rsidRPr="003A02AC">
              <w:rPr>
                <w:rFonts w:cs="Times New Roman"/>
                <w:sz w:val="22"/>
              </w:rPr>
              <w:t>Life Technologies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E54395" w14:paraId="353B0715" w14:textId="77777777" w:rsidTr="00A52035">
        <w:trPr>
          <w:trHeight w:val="567"/>
          <w:jc w:val="center"/>
        </w:trPr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338D9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b/>
                <w:sz w:val="22"/>
              </w:rPr>
              <w:t>Lcn2</w:t>
            </w:r>
          </w:p>
        </w:tc>
        <w:tc>
          <w:tcPr>
            <w:tcW w:w="65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8D1F2" w14:textId="77777777" w:rsidR="00E54395" w:rsidRDefault="00E54395" w:rsidP="00A52035">
            <w:pPr>
              <w:rPr>
                <w:b/>
              </w:rPr>
            </w:pPr>
            <w:r w:rsidRPr="003A02AC">
              <w:rPr>
                <w:rFonts w:cs="Times New Roman"/>
                <w:bCs/>
                <w:color w:val="262626"/>
                <w:sz w:val="22"/>
              </w:rPr>
              <w:t>Mm01324470_m1</w:t>
            </w:r>
            <w:r>
              <w:rPr>
                <w:rFonts w:cs="Times New Roman"/>
                <w:bCs/>
                <w:color w:val="262626"/>
                <w:sz w:val="22"/>
              </w:rPr>
              <w:t xml:space="preserve"> (</w:t>
            </w:r>
            <w:r w:rsidRPr="003A02AC">
              <w:rPr>
                <w:rFonts w:cs="Times New Roman"/>
                <w:sz w:val="22"/>
              </w:rPr>
              <w:t>Life Technologies</w:t>
            </w:r>
            <w:r>
              <w:rPr>
                <w:rFonts w:cs="Times New Roman"/>
                <w:sz w:val="22"/>
              </w:rPr>
              <w:t>)</w:t>
            </w:r>
          </w:p>
        </w:tc>
      </w:tr>
    </w:tbl>
    <w:p w14:paraId="348B8620" w14:textId="77777777" w:rsidR="00E54395" w:rsidRDefault="00E54395" w:rsidP="00E54395">
      <w:pPr>
        <w:rPr>
          <w:b/>
        </w:rPr>
      </w:pPr>
    </w:p>
    <w:p w14:paraId="67A536C4" w14:textId="77777777" w:rsidR="00E54395" w:rsidRDefault="00E54395" w:rsidP="00E54395">
      <w:pPr>
        <w:rPr>
          <w:b/>
        </w:rPr>
      </w:pPr>
    </w:p>
    <w:p w14:paraId="4832DF6F" w14:textId="77777777" w:rsidR="00E54395" w:rsidRDefault="00E54395" w:rsidP="00E54395">
      <w:pPr>
        <w:rPr>
          <w:b/>
        </w:rPr>
      </w:pPr>
    </w:p>
    <w:p w14:paraId="62B2842F" w14:textId="77777777" w:rsidR="00E54395" w:rsidRDefault="00E54395" w:rsidP="00E54395">
      <w:pPr>
        <w:rPr>
          <w:b/>
        </w:rPr>
      </w:pPr>
    </w:p>
    <w:p w14:paraId="7585D743" w14:textId="77777777" w:rsidR="00E54395" w:rsidRDefault="00E54395" w:rsidP="00E54395">
      <w:pPr>
        <w:rPr>
          <w:b/>
        </w:rPr>
      </w:pPr>
    </w:p>
    <w:p w14:paraId="2AA01D87" w14:textId="77777777" w:rsidR="00E54395" w:rsidRDefault="00E54395" w:rsidP="00E54395">
      <w:pPr>
        <w:rPr>
          <w:b/>
        </w:rPr>
      </w:pPr>
    </w:p>
    <w:p w14:paraId="5B998501" w14:textId="77777777" w:rsidR="00E54395" w:rsidRDefault="00E54395" w:rsidP="00E54395">
      <w:pPr>
        <w:rPr>
          <w:b/>
        </w:rPr>
      </w:pPr>
    </w:p>
    <w:p w14:paraId="2B9063B6" w14:textId="77777777" w:rsidR="00E54395" w:rsidRDefault="00E54395" w:rsidP="00E54395">
      <w:pPr>
        <w:rPr>
          <w:b/>
        </w:rPr>
      </w:pPr>
    </w:p>
    <w:p w14:paraId="5D4E099E" w14:textId="77777777" w:rsidR="00E54395" w:rsidRDefault="00E54395" w:rsidP="00E54395">
      <w:pPr>
        <w:rPr>
          <w:b/>
        </w:rPr>
      </w:pPr>
    </w:p>
    <w:p w14:paraId="15D3DDB3" w14:textId="77777777" w:rsidR="00E54395" w:rsidRDefault="00E54395" w:rsidP="00E54395">
      <w:pPr>
        <w:rPr>
          <w:b/>
        </w:rPr>
      </w:pPr>
      <w:bookmarkStart w:id="0" w:name="_GoBack"/>
      <w:bookmarkEnd w:id="0"/>
    </w:p>
    <w:p w14:paraId="7BECD3B2" w14:textId="77777777" w:rsidR="00E54395" w:rsidRPr="00F217F7" w:rsidRDefault="00E54395" w:rsidP="00E54395">
      <w:pPr>
        <w:rPr>
          <w:b/>
        </w:rPr>
      </w:pPr>
      <w:r>
        <w:rPr>
          <w:b/>
        </w:rPr>
        <w:lastRenderedPageBreak/>
        <w:t xml:space="preserve">TABLE S2: </w:t>
      </w:r>
      <w:r w:rsidRPr="00F217F7">
        <w:rPr>
          <w:b/>
        </w:rPr>
        <w:t>Primary antibodies</w:t>
      </w:r>
    </w:p>
    <w:p w14:paraId="4782524B" w14:textId="77777777" w:rsidR="00E54395" w:rsidRDefault="00E54395" w:rsidP="00E54395"/>
    <w:tbl>
      <w:tblPr>
        <w:tblStyle w:val="Sfondochiaro"/>
        <w:tblW w:w="9848" w:type="dxa"/>
        <w:tblInd w:w="10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052"/>
        <w:gridCol w:w="1947"/>
        <w:gridCol w:w="1948"/>
        <w:gridCol w:w="1948"/>
        <w:gridCol w:w="1953"/>
      </w:tblGrid>
      <w:tr w:rsidR="00E54395" w:rsidRPr="00F217F7" w14:paraId="04B8FBE7" w14:textId="77777777" w:rsidTr="00A52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BE02F" w14:textId="77777777" w:rsidR="00E54395" w:rsidRPr="00F217F7" w:rsidRDefault="00E54395" w:rsidP="00A52035">
            <w:pPr>
              <w:jc w:val="both"/>
            </w:pPr>
            <w:r w:rsidRPr="00F217F7">
              <w:t>Specificity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F45C38" w14:textId="77777777" w:rsidR="00E54395" w:rsidRPr="00F217F7" w:rsidRDefault="00E54395" w:rsidP="00A5203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17F7">
              <w:t>Source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28E9C" w14:textId="77777777" w:rsidR="00E54395" w:rsidRPr="00F217F7" w:rsidRDefault="00E54395" w:rsidP="00A5203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217F7">
              <w:t>Isotype</w:t>
            </w:r>
            <w:proofErr w:type="spellEnd"/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5CE57" w14:textId="77777777" w:rsidR="00E54395" w:rsidRPr="00F217F7" w:rsidRDefault="00E54395" w:rsidP="00A5203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17F7">
              <w:t xml:space="preserve">Company 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E9A704" w14:textId="77777777" w:rsidR="00E54395" w:rsidRPr="00F217F7" w:rsidRDefault="00E54395" w:rsidP="00A5203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17F7">
              <w:t>Concentration</w:t>
            </w:r>
          </w:p>
        </w:tc>
      </w:tr>
      <w:tr w:rsidR="00E54395" w14:paraId="5D4666AC" w14:textId="77777777" w:rsidTr="00A5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47A49047" w14:textId="77777777" w:rsidR="00E54395" w:rsidRPr="006C51E1" w:rsidRDefault="00E54395" w:rsidP="00A52035">
            <w:pPr>
              <w:jc w:val="both"/>
              <w:rPr>
                <w:b w:val="0"/>
              </w:rPr>
            </w:pPr>
            <w:r w:rsidRPr="006C51E1">
              <w:rPr>
                <w:b w:val="0"/>
              </w:rPr>
              <w:t>GFAP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0F3FD8F3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Rabbit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1F729DFF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 xml:space="preserve">Polyclonal 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0B241090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DAKO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019C1E63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1:500 (IF)</w:t>
            </w:r>
          </w:p>
        </w:tc>
      </w:tr>
      <w:tr w:rsidR="00E54395" w14:paraId="2CE5EFDF" w14:textId="77777777" w:rsidTr="00A52035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70DDC2DA" w14:textId="77777777" w:rsidR="00E54395" w:rsidRPr="006C51E1" w:rsidRDefault="00E54395" w:rsidP="00A52035">
            <w:pPr>
              <w:jc w:val="both"/>
              <w:rPr>
                <w:b w:val="0"/>
              </w:rPr>
            </w:pPr>
            <w:r w:rsidRPr="006C51E1">
              <w:rPr>
                <w:b w:val="0"/>
              </w:rPr>
              <w:t>GFAP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06891FDB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 xml:space="preserve">Mouse 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5597D55F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Monoclonal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3CE17BEC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Sigma-Aldrich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315BE17B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1:1000 (WB)</w:t>
            </w:r>
          </w:p>
        </w:tc>
      </w:tr>
      <w:tr w:rsidR="00E54395" w14:paraId="26F785B2" w14:textId="77777777" w:rsidTr="00A5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0C2FFCBB" w14:textId="77777777" w:rsidR="00E54395" w:rsidRPr="006C51E1" w:rsidRDefault="00E54395" w:rsidP="00A52035">
            <w:pPr>
              <w:jc w:val="both"/>
              <w:rPr>
                <w:b w:val="0"/>
              </w:rPr>
            </w:pPr>
            <w:proofErr w:type="spellStart"/>
            <w:r w:rsidRPr="006C51E1">
              <w:rPr>
                <w:b w:val="0"/>
              </w:rPr>
              <w:t>Vimentin</w:t>
            </w:r>
            <w:proofErr w:type="spellEnd"/>
          </w:p>
        </w:tc>
        <w:tc>
          <w:tcPr>
            <w:tcW w:w="1947" w:type="dxa"/>
            <w:shd w:val="clear" w:color="auto" w:fill="auto"/>
            <w:vAlign w:val="center"/>
          </w:tcPr>
          <w:p w14:paraId="27FF46AF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Chicken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07477C9F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Polyclonal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5C849975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C51E1">
              <w:t>Chemicon</w:t>
            </w:r>
            <w:proofErr w:type="spellEnd"/>
          </w:p>
        </w:tc>
        <w:tc>
          <w:tcPr>
            <w:tcW w:w="1953" w:type="dxa"/>
            <w:shd w:val="clear" w:color="auto" w:fill="auto"/>
            <w:vAlign w:val="center"/>
          </w:tcPr>
          <w:p w14:paraId="65FFF219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1:500 (IF)</w:t>
            </w:r>
          </w:p>
        </w:tc>
      </w:tr>
      <w:tr w:rsidR="00E54395" w14:paraId="5B0FA047" w14:textId="77777777" w:rsidTr="00A52035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00D0C4A0" w14:textId="77777777" w:rsidR="00E54395" w:rsidRPr="006C51E1" w:rsidRDefault="00E54395" w:rsidP="00A52035">
            <w:pPr>
              <w:jc w:val="both"/>
              <w:rPr>
                <w:b w:val="0"/>
              </w:rPr>
            </w:pPr>
            <w:proofErr w:type="spellStart"/>
            <w:r w:rsidRPr="006C51E1">
              <w:rPr>
                <w:b w:val="0"/>
              </w:rPr>
              <w:t>Vimentin</w:t>
            </w:r>
            <w:proofErr w:type="spellEnd"/>
          </w:p>
        </w:tc>
        <w:tc>
          <w:tcPr>
            <w:tcW w:w="1947" w:type="dxa"/>
            <w:shd w:val="clear" w:color="auto" w:fill="auto"/>
            <w:vAlign w:val="center"/>
          </w:tcPr>
          <w:p w14:paraId="6413E220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Rabbit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69D6C1B6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Polyclonal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6ED2517C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Cell Signalling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158CF13E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1:1000 (WB)</w:t>
            </w:r>
          </w:p>
        </w:tc>
      </w:tr>
      <w:tr w:rsidR="00E54395" w14:paraId="5C1E3976" w14:textId="77777777" w:rsidTr="00A5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0184ABF3" w14:textId="77777777" w:rsidR="00E54395" w:rsidRPr="006C51E1" w:rsidRDefault="00E54395" w:rsidP="00A52035">
            <w:pPr>
              <w:rPr>
                <w:b w:val="0"/>
              </w:rPr>
            </w:pPr>
            <w:proofErr w:type="spellStart"/>
            <w:r w:rsidRPr="006C51E1">
              <w:rPr>
                <w:b w:val="0"/>
              </w:rPr>
              <w:t>Nestin</w:t>
            </w:r>
            <w:proofErr w:type="spellEnd"/>
          </w:p>
        </w:tc>
        <w:tc>
          <w:tcPr>
            <w:tcW w:w="1947" w:type="dxa"/>
            <w:shd w:val="clear" w:color="auto" w:fill="auto"/>
            <w:vAlign w:val="center"/>
          </w:tcPr>
          <w:p w14:paraId="59C528D2" w14:textId="77777777" w:rsidR="00E54395" w:rsidRPr="006C51E1" w:rsidRDefault="00E54395" w:rsidP="00A52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Mouse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7BBBEC2F" w14:textId="77777777" w:rsidR="00E54395" w:rsidRPr="006C51E1" w:rsidRDefault="00E54395" w:rsidP="00A52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Monoclonal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7360C1F4" w14:textId="77777777" w:rsidR="00E54395" w:rsidRPr="006C51E1" w:rsidRDefault="00E54395" w:rsidP="00A52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Sigma Aldrich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61FDA9A5" w14:textId="77777777" w:rsidR="00E54395" w:rsidRPr="006C51E1" w:rsidRDefault="00E54395" w:rsidP="00A52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1:500(IF)</w:t>
            </w:r>
          </w:p>
          <w:p w14:paraId="5B621075" w14:textId="77777777" w:rsidR="00E54395" w:rsidRPr="006C51E1" w:rsidRDefault="00E54395" w:rsidP="00A52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1:1000 (WB)</w:t>
            </w:r>
          </w:p>
        </w:tc>
      </w:tr>
      <w:tr w:rsidR="00E54395" w14:paraId="2818C184" w14:textId="77777777" w:rsidTr="00A52035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0E8F3F5C" w14:textId="77777777" w:rsidR="00E54395" w:rsidRPr="006C51E1" w:rsidRDefault="00E54395" w:rsidP="00A52035">
            <w:pPr>
              <w:jc w:val="both"/>
              <w:rPr>
                <w:b w:val="0"/>
              </w:rPr>
            </w:pPr>
            <w:r w:rsidRPr="006C51E1">
              <w:rPr>
                <w:b w:val="0"/>
              </w:rPr>
              <w:t>GS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287E5795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Mouse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11F2BA96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Monoclonal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27ECBC99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BD Biosciences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400C0496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1:300 (IF)</w:t>
            </w:r>
          </w:p>
        </w:tc>
      </w:tr>
      <w:tr w:rsidR="00E54395" w14:paraId="48CC5A7E" w14:textId="77777777" w:rsidTr="00A5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58C4A251" w14:textId="77777777" w:rsidR="00E54395" w:rsidRPr="006C51E1" w:rsidRDefault="00E54395" w:rsidP="00A52035">
            <w:pPr>
              <w:jc w:val="both"/>
              <w:rPr>
                <w:b w:val="0"/>
              </w:rPr>
            </w:pPr>
            <w:r w:rsidRPr="006C51E1">
              <w:rPr>
                <w:b w:val="0"/>
              </w:rPr>
              <w:t>Iba1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0A93F491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Rabbit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691A0ACE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Polyclonal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271D8084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Wako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31D80F36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1:400 (IF)</w:t>
            </w:r>
          </w:p>
        </w:tc>
      </w:tr>
      <w:tr w:rsidR="00E54395" w14:paraId="54692A21" w14:textId="77777777" w:rsidTr="00A52035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62B85F60" w14:textId="77777777" w:rsidR="00E54395" w:rsidRPr="006C51E1" w:rsidRDefault="00E54395" w:rsidP="00A52035">
            <w:pPr>
              <w:jc w:val="both"/>
              <w:rPr>
                <w:b w:val="0"/>
              </w:rPr>
            </w:pPr>
            <w:r w:rsidRPr="006C51E1">
              <w:rPr>
                <w:b w:val="0"/>
              </w:rPr>
              <w:t>F4/80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562FCA47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Rat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026FEEEC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Monoclonal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1B2D8125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C51E1">
              <w:t>AbD</w:t>
            </w:r>
            <w:proofErr w:type="spellEnd"/>
            <w:r w:rsidRPr="006C51E1">
              <w:t xml:space="preserve"> </w:t>
            </w:r>
            <w:proofErr w:type="spellStart"/>
            <w:r w:rsidRPr="006C51E1">
              <w:t>Serotec</w:t>
            </w:r>
            <w:proofErr w:type="spellEnd"/>
          </w:p>
        </w:tc>
        <w:tc>
          <w:tcPr>
            <w:tcW w:w="1953" w:type="dxa"/>
            <w:shd w:val="clear" w:color="auto" w:fill="auto"/>
            <w:vAlign w:val="center"/>
          </w:tcPr>
          <w:p w14:paraId="3BC01EC4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1:100 (IF)</w:t>
            </w:r>
          </w:p>
        </w:tc>
      </w:tr>
      <w:tr w:rsidR="00E54395" w14:paraId="6006172E" w14:textId="77777777" w:rsidTr="00A5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61822787" w14:textId="77777777" w:rsidR="00E54395" w:rsidRPr="006C51E1" w:rsidRDefault="00E54395" w:rsidP="00A52035">
            <w:pPr>
              <w:jc w:val="both"/>
              <w:rPr>
                <w:b w:val="0"/>
              </w:rPr>
            </w:pPr>
            <w:r w:rsidRPr="006C51E1">
              <w:rPr>
                <w:b w:val="0"/>
              </w:rPr>
              <w:t>GFP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59334354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Chicken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1EAACCD4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Polyclonal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1980964B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Millipore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75127457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1:5000 (IF)</w:t>
            </w:r>
          </w:p>
        </w:tc>
      </w:tr>
      <w:tr w:rsidR="00E54395" w14:paraId="22F7E1F8" w14:textId="77777777" w:rsidTr="00A52035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64B41700" w14:textId="77777777" w:rsidR="00E54395" w:rsidRPr="006C51E1" w:rsidRDefault="00E54395" w:rsidP="00A52035">
            <w:pPr>
              <w:jc w:val="both"/>
              <w:rPr>
                <w:b w:val="0"/>
              </w:rPr>
            </w:pPr>
            <w:r w:rsidRPr="006C51E1">
              <w:rPr>
                <w:rFonts w:cstheme="minorHAnsi"/>
                <w:b w:val="0"/>
              </w:rPr>
              <w:t>P-ERK1/2 (Thr202/Tyr204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6BE34C4A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Rabbit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09F2A54D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Polyclonal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3CBC3C89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Cell Signalling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1C6B2B23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1:500 (IF)</w:t>
            </w:r>
          </w:p>
          <w:p w14:paraId="5662AF9C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1:1000 (WB)</w:t>
            </w:r>
          </w:p>
        </w:tc>
      </w:tr>
      <w:tr w:rsidR="00E54395" w14:paraId="57307434" w14:textId="77777777" w:rsidTr="00A5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1AA4A8F5" w14:textId="77777777" w:rsidR="00E54395" w:rsidRPr="006C51E1" w:rsidRDefault="00E54395" w:rsidP="00A52035">
            <w:pPr>
              <w:jc w:val="both"/>
              <w:rPr>
                <w:b w:val="0"/>
              </w:rPr>
            </w:pPr>
            <w:r w:rsidRPr="006C51E1">
              <w:rPr>
                <w:b w:val="0"/>
              </w:rPr>
              <w:t>ERK1/2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39F28BE2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Rabbit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28ED1E84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Polyclonal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2BB87762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Cell Signalling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5EC8C4BD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1:1000 (WB)</w:t>
            </w:r>
          </w:p>
        </w:tc>
      </w:tr>
      <w:tr w:rsidR="00E54395" w14:paraId="12C5DD5F" w14:textId="77777777" w:rsidTr="00A52035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78E6DE28" w14:textId="77777777" w:rsidR="00E54395" w:rsidRPr="006C51E1" w:rsidRDefault="00E54395" w:rsidP="00A52035">
            <w:pPr>
              <w:jc w:val="both"/>
              <w:rPr>
                <w:b w:val="0"/>
              </w:rPr>
            </w:pPr>
            <w:r w:rsidRPr="006C51E1">
              <w:rPr>
                <w:b w:val="0"/>
              </w:rPr>
              <w:t>P-MEK1/2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4BE59A9E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Rabbit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4269836E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Polyclonal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64E3D93E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Cell Signalling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141207E7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1:1000 (WB)</w:t>
            </w:r>
          </w:p>
        </w:tc>
      </w:tr>
      <w:tr w:rsidR="00E54395" w14:paraId="00BE601F" w14:textId="77777777" w:rsidTr="00A5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4BCA3EAE" w14:textId="77777777" w:rsidR="00E54395" w:rsidRPr="006C51E1" w:rsidRDefault="00E54395" w:rsidP="00A52035">
            <w:pPr>
              <w:jc w:val="both"/>
              <w:rPr>
                <w:b w:val="0"/>
              </w:rPr>
            </w:pPr>
            <w:r w:rsidRPr="006C51E1">
              <w:rPr>
                <w:b w:val="0"/>
              </w:rPr>
              <w:t>P-MEK4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28D389C1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Rabbit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56588435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Polyclonal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1CD4CFF4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Cell Signalling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2B3A904B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1:1000 (WB)</w:t>
            </w:r>
          </w:p>
        </w:tc>
      </w:tr>
      <w:tr w:rsidR="00E54395" w14:paraId="4376772D" w14:textId="77777777" w:rsidTr="00A52035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227A34B2" w14:textId="77777777" w:rsidR="00E54395" w:rsidRPr="006C51E1" w:rsidRDefault="00E54395" w:rsidP="00A52035">
            <w:pPr>
              <w:jc w:val="both"/>
              <w:rPr>
                <w:b w:val="0"/>
              </w:rPr>
            </w:pPr>
            <w:r w:rsidRPr="006C51E1">
              <w:rPr>
                <w:b w:val="0"/>
              </w:rPr>
              <w:t>P-JNK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45444351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Rabbit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66D757AC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Polyclonal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6E4B5087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Cell Signalling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5A5D2C39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1:1000 (WB)</w:t>
            </w:r>
          </w:p>
        </w:tc>
      </w:tr>
      <w:tr w:rsidR="00E54395" w14:paraId="5C0AE490" w14:textId="77777777" w:rsidTr="00A5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32C6C57A" w14:textId="77777777" w:rsidR="00E54395" w:rsidRPr="006C51E1" w:rsidRDefault="00E54395" w:rsidP="00A52035">
            <w:pPr>
              <w:jc w:val="both"/>
              <w:rPr>
                <w:b w:val="0"/>
              </w:rPr>
            </w:pPr>
            <w:r w:rsidRPr="006C51E1">
              <w:rPr>
                <w:b w:val="0"/>
              </w:rPr>
              <w:t>JNK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0E92A1C8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Rabbit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2A551B92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Polyclonal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1E0F866F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Cell Signalling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54A5145C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1:1000 (WB)</w:t>
            </w:r>
          </w:p>
        </w:tc>
      </w:tr>
      <w:tr w:rsidR="00E54395" w14:paraId="1D8DBD0B" w14:textId="77777777" w:rsidTr="00A52035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28EF4BAB" w14:textId="77777777" w:rsidR="00E54395" w:rsidRPr="006C51E1" w:rsidRDefault="00E54395" w:rsidP="00A52035">
            <w:pPr>
              <w:jc w:val="both"/>
              <w:rPr>
                <w:rFonts w:cstheme="minorHAnsi"/>
                <w:b w:val="0"/>
              </w:rPr>
            </w:pPr>
            <w:r w:rsidRPr="006C51E1">
              <w:rPr>
                <w:rFonts w:cstheme="minorHAnsi"/>
                <w:b w:val="0"/>
              </w:rPr>
              <w:t>P-STAT3</w:t>
            </w:r>
          </w:p>
          <w:p w14:paraId="7F36B369" w14:textId="77777777" w:rsidR="00E54395" w:rsidRPr="006C51E1" w:rsidRDefault="00E54395" w:rsidP="00A52035">
            <w:pPr>
              <w:jc w:val="both"/>
              <w:rPr>
                <w:b w:val="0"/>
              </w:rPr>
            </w:pPr>
            <w:r w:rsidRPr="006C51E1">
              <w:rPr>
                <w:rFonts w:cstheme="minorHAnsi"/>
                <w:b w:val="0"/>
              </w:rPr>
              <w:t>(Tyr705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708DD09B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Rabbit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0B88C81E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Monoclonal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1971D97A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Cell Signalling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3FB0E819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1: 100 (IF)</w:t>
            </w:r>
          </w:p>
          <w:p w14:paraId="00C4EB91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1:1000 (WB)</w:t>
            </w:r>
          </w:p>
        </w:tc>
      </w:tr>
      <w:tr w:rsidR="00E54395" w14:paraId="47FC5AE3" w14:textId="77777777" w:rsidTr="00A5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619A1EA5" w14:textId="77777777" w:rsidR="00E54395" w:rsidRPr="006C51E1" w:rsidRDefault="00E54395" w:rsidP="00A52035">
            <w:pPr>
              <w:jc w:val="both"/>
              <w:rPr>
                <w:b w:val="0"/>
              </w:rPr>
            </w:pPr>
            <w:proofErr w:type="gramStart"/>
            <w:r w:rsidRPr="006C51E1">
              <w:rPr>
                <w:rFonts w:cstheme="minorHAnsi"/>
                <w:b w:val="0"/>
              </w:rPr>
              <w:t>p</w:t>
            </w:r>
            <w:proofErr w:type="gramEnd"/>
            <w:r w:rsidRPr="006C51E1">
              <w:rPr>
                <w:rFonts w:cstheme="minorHAnsi"/>
                <w:b w:val="0"/>
              </w:rPr>
              <w:t>-STAT3 (Ser727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70968880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Rabbit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59FF95E0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Monoclonal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3D25AA7C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Cell Signalling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690A3767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1:1000 (WB)</w:t>
            </w:r>
          </w:p>
        </w:tc>
      </w:tr>
      <w:tr w:rsidR="00E54395" w14:paraId="6BB00156" w14:textId="77777777" w:rsidTr="00A52035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37378298" w14:textId="77777777" w:rsidR="00E54395" w:rsidRPr="006C51E1" w:rsidRDefault="00E54395" w:rsidP="00A52035">
            <w:pPr>
              <w:jc w:val="both"/>
              <w:rPr>
                <w:b w:val="0"/>
              </w:rPr>
            </w:pPr>
            <w:r w:rsidRPr="006C51E1">
              <w:rPr>
                <w:b w:val="0"/>
              </w:rPr>
              <w:t>STAT3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6799C9AC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Rabbit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11DABE21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Monoclonal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0FBCA805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Cell Signalling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53868BDA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1:1000 (WB)</w:t>
            </w:r>
          </w:p>
        </w:tc>
      </w:tr>
      <w:tr w:rsidR="00E54395" w14:paraId="78B77DB9" w14:textId="77777777" w:rsidTr="00A5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5A302399" w14:textId="77777777" w:rsidR="00E54395" w:rsidRPr="006C51E1" w:rsidRDefault="00E54395" w:rsidP="00A52035">
            <w:pPr>
              <w:jc w:val="both"/>
              <w:rPr>
                <w:b w:val="0"/>
              </w:rPr>
            </w:pPr>
            <w:r w:rsidRPr="006C51E1">
              <w:rPr>
                <w:rFonts w:cstheme="minorHAnsi"/>
                <w:b w:val="0"/>
              </w:rPr>
              <w:t>LCN2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03D27908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Goat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3C79D038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Polyclonal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2835C38B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rPr>
                <w:rFonts w:cstheme="minorHAnsi"/>
              </w:rPr>
              <w:t>R&amp;D System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319B851D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1:50 (IF)</w:t>
            </w:r>
          </w:p>
          <w:p w14:paraId="364E664E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1:1000 (WB)</w:t>
            </w:r>
          </w:p>
        </w:tc>
      </w:tr>
      <w:tr w:rsidR="00E54395" w14:paraId="5BCA557C" w14:textId="77777777" w:rsidTr="00A52035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325F15AC" w14:textId="77777777" w:rsidR="00E54395" w:rsidRPr="006C51E1" w:rsidRDefault="00E54395" w:rsidP="00A52035">
            <w:pPr>
              <w:jc w:val="both"/>
              <w:rPr>
                <w:b w:val="0"/>
              </w:rPr>
            </w:pPr>
            <w:proofErr w:type="spellStart"/>
            <w:r w:rsidRPr="006C51E1">
              <w:rPr>
                <w:b w:val="0"/>
              </w:rPr>
              <w:t>NeuN</w:t>
            </w:r>
            <w:proofErr w:type="spellEnd"/>
          </w:p>
        </w:tc>
        <w:tc>
          <w:tcPr>
            <w:tcW w:w="1947" w:type="dxa"/>
            <w:shd w:val="clear" w:color="auto" w:fill="auto"/>
            <w:vAlign w:val="center"/>
          </w:tcPr>
          <w:p w14:paraId="04CF3DE1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Mouse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1D85A4C7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Monoclonal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2B0F1713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rPr>
                <w:rFonts w:cstheme="minorHAnsi"/>
              </w:rPr>
              <w:t>Millipore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7CF4F0E4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1:500 (IF)</w:t>
            </w:r>
          </w:p>
        </w:tc>
      </w:tr>
      <w:tr w:rsidR="00E54395" w14:paraId="5A618D65" w14:textId="77777777" w:rsidTr="00A5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7C3E5D38" w14:textId="77777777" w:rsidR="00E54395" w:rsidRPr="006C51E1" w:rsidRDefault="00E54395" w:rsidP="00A52035">
            <w:pPr>
              <w:jc w:val="both"/>
              <w:rPr>
                <w:b w:val="0"/>
              </w:rPr>
            </w:pPr>
            <w:r w:rsidRPr="006C51E1">
              <w:rPr>
                <w:b w:val="0"/>
              </w:rPr>
              <w:t>Cleaved Caspase3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7F8B321D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Rabbit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1A0E7DA5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6C51E1">
              <w:t>polyclonal</w:t>
            </w:r>
            <w:proofErr w:type="gramEnd"/>
          </w:p>
        </w:tc>
        <w:tc>
          <w:tcPr>
            <w:tcW w:w="1948" w:type="dxa"/>
            <w:shd w:val="clear" w:color="auto" w:fill="auto"/>
            <w:vAlign w:val="center"/>
          </w:tcPr>
          <w:p w14:paraId="38F6E734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rPr>
                <w:rFonts w:cstheme="minorHAnsi"/>
              </w:rPr>
              <w:t>Synaptic System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73107B92" w14:textId="77777777" w:rsidR="00E54395" w:rsidRPr="006C51E1" w:rsidRDefault="00E54395" w:rsidP="00A520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1E1">
              <w:t>1:500 (IF)</w:t>
            </w:r>
          </w:p>
        </w:tc>
      </w:tr>
      <w:tr w:rsidR="00E54395" w14:paraId="20143B57" w14:textId="77777777" w:rsidTr="00A52035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7A312F" w14:textId="77777777" w:rsidR="00E54395" w:rsidRPr="006C51E1" w:rsidRDefault="00E54395" w:rsidP="00A52035">
            <w:pPr>
              <w:jc w:val="both"/>
              <w:rPr>
                <w:b w:val="0"/>
              </w:rPr>
            </w:pPr>
            <w:r w:rsidRPr="006C51E1">
              <w:rPr>
                <w:b w:val="0"/>
              </w:rPr>
              <w:t>GA</w:t>
            </w:r>
            <w:r>
              <w:rPr>
                <w:b w:val="0"/>
              </w:rPr>
              <w:t>P</w:t>
            </w:r>
            <w:r w:rsidRPr="006C51E1">
              <w:rPr>
                <w:b w:val="0"/>
              </w:rPr>
              <w:t>DH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BDBB94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Mouse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D1FF00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Monoclonal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305B7F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Sigma-Aldrich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32EF54" w14:textId="77777777" w:rsidR="00E54395" w:rsidRPr="006C51E1" w:rsidRDefault="00E54395" w:rsidP="00A520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1E1">
              <w:t>1:10000 (WB)</w:t>
            </w:r>
          </w:p>
        </w:tc>
      </w:tr>
    </w:tbl>
    <w:p w14:paraId="43353992" w14:textId="77777777" w:rsidR="00636FC9" w:rsidRPr="00E54395" w:rsidRDefault="00636FC9" w:rsidP="00E54395"/>
    <w:sectPr w:rsidR="00636FC9" w:rsidRPr="00E54395" w:rsidSect="00636FC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F31"/>
    <w:rsid w:val="00636FC9"/>
    <w:rsid w:val="00810F31"/>
    <w:rsid w:val="00E5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4D1E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54395"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810F3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1"/>
    <w:rsid w:val="00810F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54395"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810F3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1"/>
    <w:rsid w:val="00810F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860</Characters>
  <Application>Microsoft Macintosh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15-04-22T16:06:00Z</dcterms:created>
  <dcterms:modified xsi:type="dcterms:W3CDTF">2015-06-15T16:45:00Z</dcterms:modified>
</cp:coreProperties>
</file>